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96D87" w14:textId="54F46ADA" w:rsidR="00813DBC" w:rsidRPr="00552845" w:rsidRDefault="00552845">
      <w:pPr>
        <w:ind w:firstLineChars="200" w:firstLine="360"/>
        <w:jc w:val="center"/>
        <w:rPr>
          <w:rFonts w:ascii="Times New Roman" w:eastAsia="宋体" w:hAnsi="Times New Roman" w:cs="Times New Roman"/>
          <w:sz w:val="18"/>
          <w:szCs w:val="18"/>
          <w:lang w:bidi="ar"/>
        </w:rPr>
      </w:pPr>
      <w:r w:rsidRPr="00552845">
        <w:rPr>
          <w:rFonts w:ascii="Times New Roman" w:eastAsia="宋体" w:hAnsi="Times New Roman" w:cs="Times New Roman"/>
          <w:sz w:val="18"/>
          <w:szCs w:val="18"/>
          <w:lang w:bidi="ar"/>
        </w:rPr>
        <w:t>Supplementary</w:t>
      </w:r>
      <w:r>
        <w:rPr>
          <w:rFonts w:ascii="Times New Roman" w:eastAsia="宋体" w:hAnsi="Times New Roman" w:cs="Times New Roman"/>
          <w:sz w:val="18"/>
          <w:szCs w:val="18"/>
          <w:lang w:bidi="ar"/>
        </w:rPr>
        <w:t xml:space="preserve"> Table </w:t>
      </w:r>
      <w:r>
        <w:rPr>
          <w:rFonts w:ascii="Times New Roman" w:eastAsia="宋体" w:hAnsi="Times New Roman" w:cs="Times New Roman" w:hint="eastAsia"/>
          <w:sz w:val="18"/>
          <w:szCs w:val="18"/>
          <w:lang w:bidi="ar"/>
        </w:rPr>
        <w:t>1</w:t>
      </w:r>
      <w:r>
        <w:rPr>
          <w:rFonts w:ascii="Times New Roman" w:eastAsia="宋体" w:hAnsi="Times New Roman" w:cs="Times New Roman"/>
          <w:sz w:val="18"/>
          <w:szCs w:val="18"/>
          <w:lang w:bidi="ar"/>
        </w:rPr>
        <w:t xml:space="preserve"> </w:t>
      </w:r>
      <w:r w:rsidR="00F27A76" w:rsidRPr="00F27A76">
        <w:rPr>
          <w:rFonts w:ascii="Times New Roman" w:eastAsia="宋体" w:hAnsi="Times New Roman" w:cs="Times New Roman"/>
          <w:sz w:val="18"/>
          <w:szCs w:val="18"/>
          <w:lang w:bidi="ar"/>
        </w:rPr>
        <w:t>One-way ANOVA of soil bacterial and fungal α-diversity among salinity 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617"/>
        <w:gridCol w:w="1925"/>
      </w:tblGrid>
      <w:tr w:rsidR="008B4547" w:rsidRPr="00487E42" w14:paraId="7FDB2D13" w14:textId="77777777" w:rsidTr="008B4547">
        <w:trPr>
          <w:trHeight w:val="280"/>
        </w:trPr>
        <w:tc>
          <w:tcPr>
            <w:tcW w:w="10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293137" w14:textId="77777777" w:rsidR="008B4547" w:rsidRPr="008B4547" w:rsidRDefault="008B4547" w:rsidP="00EB69F8">
            <w:pPr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</w:pPr>
          </w:p>
        </w:tc>
        <w:tc>
          <w:tcPr>
            <w:tcW w:w="200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51F71A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bacteria</w:t>
            </w:r>
          </w:p>
        </w:tc>
        <w:tc>
          <w:tcPr>
            <w:tcW w:w="200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817E68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fungi</w:t>
            </w:r>
          </w:p>
        </w:tc>
      </w:tr>
      <w:tr w:rsidR="008B4547" w:rsidRPr="00487E42" w14:paraId="0429E32B" w14:textId="77777777" w:rsidTr="00EB69F8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352E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E22E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F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C897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2671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F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91DF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P</w:t>
            </w:r>
          </w:p>
        </w:tc>
      </w:tr>
      <w:tr w:rsidR="008B4547" w:rsidRPr="00487E42" w14:paraId="4ACBA869" w14:textId="77777777" w:rsidTr="00EB69F8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CA337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Chao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5077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7.88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DD1E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0.0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9359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18.7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BA29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&lt;0.001</w:t>
            </w:r>
          </w:p>
        </w:tc>
      </w:tr>
      <w:tr w:rsidR="008B4547" w:rsidRPr="00487E42" w14:paraId="0D072EDA" w14:textId="77777777" w:rsidTr="008B4547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208A51B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Shanno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0B2B1EF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9.05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260EF5A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0.00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BCB0BC9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0.751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79011CA" w14:textId="77777777" w:rsidR="008B4547" w:rsidRPr="008B4547" w:rsidRDefault="008B4547" w:rsidP="00EB69F8">
            <w:pPr>
              <w:jc w:val="center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bidi="ar"/>
              </w:rPr>
            </w:pPr>
            <w:r w:rsidRPr="008B4547">
              <w:rPr>
                <w:rFonts w:ascii="Times New Roman" w:eastAsia="宋体" w:hAnsi="Times New Roman" w:cs="Times New Roman"/>
                <w:bCs/>
                <w:sz w:val="18"/>
                <w:szCs w:val="18"/>
                <w:lang w:bidi="ar"/>
              </w:rPr>
              <w:t>0.484</w:t>
            </w:r>
          </w:p>
        </w:tc>
      </w:tr>
    </w:tbl>
    <w:p w14:paraId="1372E82E" w14:textId="6E095007" w:rsidR="00813DBC" w:rsidRPr="00221783" w:rsidRDefault="00813DBC" w:rsidP="00221783">
      <w:pPr>
        <w:rPr>
          <w:rFonts w:ascii="Times New Roman" w:eastAsia="宋体" w:hAnsi="Times New Roman" w:cs="Times New Roman"/>
          <w:bCs/>
          <w:sz w:val="18"/>
          <w:szCs w:val="18"/>
          <w:lang w:bidi="ar"/>
        </w:rPr>
      </w:pPr>
    </w:p>
    <w:sectPr w:rsidR="00813DBC" w:rsidRPr="0022178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EE369" w14:textId="77777777" w:rsidR="00FD4001" w:rsidRDefault="00FD4001" w:rsidP="004F1082">
      <w:r>
        <w:separator/>
      </w:r>
    </w:p>
  </w:endnote>
  <w:endnote w:type="continuationSeparator" w:id="0">
    <w:p w14:paraId="3D18359E" w14:textId="77777777" w:rsidR="00FD4001" w:rsidRDefault="00FD4001" w:rsidP="004F1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28748" w14:textId="77777777" w:rsidR="00FD4001" w:rsidRDefault="00FD4001" w:rsidP="004F1082">
      <w:r>
        <w:separator/>
      </w:r>
    </w:p>
  </w:footnote>
  <w:footnote w:type="continuationSeparator" w:id="0">
    <w:p w14:paraId="09D10FA4" w14:textId="77777777" w:rsidR="00FD4001" w:rsidRDefault="00FD4001" w:rsidP="004F1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3DBC"/>
    <w:rsid w:val="000B4E3B"/>
    <w:rsid w:val="000B7707"/>
    <w:rsid w:val="00184812"/>
    <w:rsid w:val="001B7B23"/>
    <w:rsid w:val="00221783"/>
    <w:rsid w:val="002236BF"/>
    <w:rsid w:val="002B7179"/>
    <w:rsid w:val="0037321D"/>
    <w:rsid w:val="003C7B31"/>
    <w:rsid w:val="003D3DE9"/>
    <w:rsid w:val="004F1082"/>
    <w:rsid w:val="00552845"/>
    <w:rsid w:val="00813DBC"/>
    <w:rsid w:val="00872F6F"/>
    <w:rsid w:val="008A1272"/>
    <w:rsid w:val="008B4547"/>
    <w:rsid w:val="00907941"/>
    <w:rsid w:val="00920B4B"/>
    <w:rsid w:val="00A949FA"/>
    <w:rsid w:val="00C63B70"/>
    <w:rsid w:val="00CC3902"/>
    <w:rsid w:val="00CD2C5A"/>
    <w:rsid w:val="00D243CD"/>
    <w:rsid w:val="00F27A76"/>
    <w:rsid w:val="00FD4001"/>
    <w:rsid w:val="4077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950200"/>
  <w15:docId w15:val="{9F60B58E-DEF6-44A8-BF99-24953433B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F10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F10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F1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F10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2586</dc:creator>
  <cp:lastModifiedBy>Chao Ji</cp:lastModifiedBy>
  <cp:revision>18</cp:revision>
  <dcterms:created xsi:type="dcterms:W3CDTF">2023-09-23T05:49:00Z</dcterms:created>
  <dcterms:modified xsi:type="dcterms:W3CDTF">2026-01-31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